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0E61E" w14:textId="33C3C342" w:rsidR="00ED7AB2" w:rsidRPr="00D00CC6" w:rsidRDefault="00D00CC6" w:rsidP="00ED7AB2">
      <w:pPr>
        <w:jc w:val="left"/>
        <w:rPr>
          <w:rFonts w:ascii="Times New Roman" w:hAnsi="Times New Roman" w:cs="Times New Roman"/>
          <w:sz w:val="22"/>
        </w:rPr>
      </w:pPr>
      <w:bookmarkStart w:id="0" w:name="_Hlk33012382"/>
      <w:r w:rsidRPr="00BA47C6">
        <w:rPr>
          <w:rFonts w:ascii="Times New Roman" w:eastAsia="宋体" w:hAnsi="Times New Roman" w:cs="Times New Roman"/>
          <w:b/>
          <w:sz w:val="22"/>
        </w:rPr>
        <w:t>Table</w:t>
      </w:r>
      <w:r w:rsidRPr="00730996">
        <w:rPr>
          <w:rFonts w:ascii="Times New Roman" w:eastAsia="宋体" w:hAnsi="Times New Roman" w:cs="Times New Roman"/>
          <w:b/>
          <w:sz w:val="22"/>
        </w:rPr>
        <w:t xml:space="preserve"> 2 </w:t>
      </w:r>
      <w:r w:rsidRPr="00730996">
        <w:rPr>
          <w:rFonts w:ascii="Times New Roman" w:eastAsia="宋体" w:hAnsi="Times New Roman" w:cs="Times New Roman" w:hint="eastAsia"/>
          <w:b/>
          <w:sz w:val="22"/>
        </w:rPr>
        <w:t>Risk</w:t>
      </w:r>
      <w:r w:rsidRPr="00730996">
        <w:rPr>
          <w:rFonts w:ascii="Times New Roman" w:eastAsia="宋体" w:hAnsi="Times New Roman" w:cs="Times New Roman"/>
          <w:b/>
          <w:sz w:val="22"/>
        </w:rPr>
        <w:t xml:space="preserve"> of A</w:t>
      </w:r>
      <w:r w:rsidR="00B33C94">
        <w:rPr>
          <w:rFonts w:ascii="Times New Roman" w:eastAsia="宋体" w:hAnsi="Times New Roman" w:cs="Times New Roman" w:hint="eastAsia"/>
          <w:b/>
          <w:sz w:val="22"/>
        </w:rPr>
        <w:t>DR</w:t>
      </w:r>
      <w:r w:rsidRPr="00730996">
        <w:rPr>
          <w:rFonts w:ascii="Times New Roman" w:eastAsia="宋体" w:hAnsi="Times New Roman" w:cs="Times New Roman" w:hint="eastAsia"/>
          <w:b/>
          <w:sz w:val="22"/>
        </w:rPr>
        <w:t>s</w:t>
      </w:r>
      <w:r w:rsidRPr="00730996">
        <w:rPr>
          <w:rFonts w:ascii="Times New Roman" w:eastAsia="宋体" w:hAnsi="Times New Roman" w:cs="Times New Roman"/>
          <w:b/>
          <w:sz w:val="22"/>
        </w:rPr>
        <w:t xml:space="preserve"> </w:t>
      </w:r>
      <w:r w:rsidR="006766E3">
        <w:rPr>
          <w:rFonts w:ascii="Times New Roman" w:eastAsia="宋体" w:hAnsi="Times New Roman" w:cs="Times New Roman"/>
          <w:b/>
          <w:sz w:val="22"/>
        </w:rPr>
        <w:t xml:space="preserve">of azithromycin not as MDA </w:t>
      </w:r>
      <w:r w:rsidRPr="00730996">
        <w:rPr>
          <w:rFonts w:ascii="Times New Roman" w:eastAsia="宋体" w:hAnsi="Times New Roman" w:cs="Times New Roman"/>
          <w:b/>
          <w:sz w:val="22"/>
        </w:rPr>
        <w:t>from RCTs and prospective cohort studies</w:t>
      </w:r>
      <w:bookmarkEnd w:id="0"/>
      <w:r w:rsidRPr="00730996">
        <w:rPr>
          <w:rFonts w:ascii="Times New Roman" w:eastAsia="宋体" w:hAnsi="Times New Roman" w:cs="Times New Roman"/>
          <w:b/>
          <w:sz w:val="22"/>
        </w:rPr>
        <w:t xml:space="preserve"> (</w:t>
      </w:r>
      <w:r w:rsidR="00E42045">
        <w:rPr>
          <w:rFonts w:ascii="Times New Roman" w:eastAsia="宋体" w:hAnsi="Times New Roman" w:cs="Times New Roman"/>
          <w:b/>
          <w:sz w:val="22"/>
        </w:rPr>
        <w:t xml:space="preserve">total </w:t>
      </w:r>
      <w:r w:rsidRPr="00730996">
        <w:rPr>
          <w:rFonts w:ascii="Times New Roman" w:eastAsia="宋体" w:hAnsi="Times New Roman" w:cs="Times New Roman"/>
          <w:b/>
          <w:sz w:val="22"/>
        </w:rPr>
        <w:t xml:space="preserve">number of </w:t>
      </w:r>
      <w:r>
        <w:rPr>
          <w:rFonts w:ascii="Times New Roman" w:eastAsia="宋体" w:hAnsi="Times New Roman" w:cs="Times New Roman"/>
          <w:b/>
          <w:sz w:val="22"/>
        </w:rPr>
        <w:t>participants</w:t>
      </w:r>
      <w:r w:rsidRPr="00730996">
        <w:rPr>
          <w:rFonts w:ascii="Times New Roman" w:eastAsia="宋体" w:hAnsi="Times New Roman" w:cs="Times New Roman"/>
          <w:b/>
          <w:sz w:val="22"/>
        </w:rPr>
        <w:t>=</w:t>
      </w:r>
      <w:r>
        <w:rPr>
          <w:rFonts w:ascii="Times New Roman" w:eastAsia="宋体" w:hAnsi="Times New Roman" w:cs="Times New Roman"/>
          <w:b/>
          <w:sz w:val="22"/>
        </w:rPr>
        <w:t>10,132</w:t>
      </w:r>
      <w:r w:rsidRPr="00730996">
        <w:rPr>
          <w:rFonts w:ascii="Times New Roman" w:eastAsia="宋体" w:hAnsi="Times New Roman" w:cs="Times New Roman"/>
          <w:b/>
          <w:sz w:val="22"/>
        </w:rPr>
        <w:t>)</w:t>
      </w:r>
      <w:r w:rsidR="00DF0BEE">
        <w:rPr>
          <w:rFonts w:ascii="Times New Roman" w:eastAsia="宋体" w:hAnsi="Times New Roman" w:cs="Times New Roman"/>
          <w:b/>
          <w:sz w:val="22"/>
        </w:rPr>
        <w:t>*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3200"/>
        <w:gridCol w:w="1195"/>
        <w:gridCol w:w="2835"/>
      </w:tblGrid>
      <w:tr w:rsidR="00D00CC6" w:rsidRPr="00D00CC6" w14:paraId="55E30F0B" w14:textId="77777777" w:rsidTr="00ED7AB2">
        <w:trPr>
          <w:trHeight w:val="585"/>
        </w:trPr>
        <w:tc>
          <w:tcPr>
            <w:tcW w:w="32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B0489" w14:textId="749778EE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C507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R</w:t>
            </w: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  </w:t>
            </w:r>
          </w:p>
        </w:tc>
        <w:tc>
          <w:tcPr>
            <w:tcW w:w="11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9DBE7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 of event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6088F" w14:textId="6874624B" w:rsidR="00D00CC6" w:rsidRPr="00D00CC6" w:rsidRDefault="00D00C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oled incidence of A</w:t>
            </w:r>
            <w:r w:rsidR="00B33C9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R</w:t>
            </w: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 per 100 participants</w:t>
            </w:r>
          </w:p>
        </w:tc>
      </w:tr>
      <w:tr w:rsidR="00D00CC6" w:rsidRPr="00D00CC6" w14:paraId="24B90B5E" w14:textId="77777777" w:rsidTr="00ED7AB2">
        <w:trPr>
          <w:trHeight w:val="312"/>
        </w:trPr>
        <w:tc>
          <w:tcPr>
            <w:tcW w:w="32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0293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0724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C11F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00CC6" w:rsidRPr="00D00CC6" w14:paraId="11C64319" w14:textId="77777777" w:rsidTr="00ED7AB2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5CD3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DCBE9" w14:textId="7F180EE1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46DD5" w14:textId="58FFD701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36C216B6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CAD4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A226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7695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6 </w:t>
            </w:r>
          </w:p>
        </w:tc>
      </w:tr>
      <w:tr w:rsidR="00D00CC6" w:rsidRPr="00D00CC6" w14:paraId="59CC95BC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E1C9B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540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F8134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</w:tr>
      <w:tr w:rsidR="00D00CC6" w:rsidRPr="00D00CC6" w14:paraId="45B5B54B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9323A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dominal p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8A83F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B562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</w:tr>
      <w:tr w:rsidR="00D00CC6" w:rsidRPr="00D00CC6" w14:paraId="332428F9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D9E2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928F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6185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D00CC6" w:rsidRPr="00D00CC6" w14:paraId="3821BEBC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4A364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ose stool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D905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E564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D00CC6" w:rsidRPr="00D00CC6" w14:paraId="1C68E169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F0852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dominal pain upp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ED2F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0D2E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D00CC6" w:rsidRPr="00D00CC6" w14:paraId="3F3C3DA8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30AA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tul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DA7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04ECF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00CC6" w:rsidRPr="00D00CC6" w14:paraId="0A53614D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62370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machach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2527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01C1D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00CC6" w:rsidRPr="00D00CC6" w14:paraId="17DDCA77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8758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ointestinal adverse eve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0A7FD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94B61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D00CC6" w:rsidRPr="00D00CC6" w14:paraId="7039C151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D0562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4456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6B710" w14:textId="524DBA6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06230BB8" w14:textId="77777777" w:rsidTr="00ED7AB2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A3ED4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spiratory, thoracic and mediastinal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93556" w14:textId="32DDB93C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01ADA" w14:textId="0AF4E2AE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1A991E18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54253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31A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2F8A1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D00CC6" w:rsidRPr="00D00CC6" w14:paraId="52D5E5F3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43DE1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al conges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6E5AA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5673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D00CC6" w:rsidRPr="00D00CC6" w14:paraId="1B337BA2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78DD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yngolaryngeal p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0A21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7CE55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D00CC6" w:rsidRPr="00D00CC6" w14:paraId="66AE23C0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AA6EF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norrhoe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2D154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4754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00CC6" w:rsidRPr="00D00CC6" w14:paraId="076B5FD6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E6C78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ugh productive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40AC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CC8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D00CC6" w:rsidRPr="00D00CC6" w14:paraId="37A7F5B5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4898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5BD5F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AA4B" w14:textId="6FA8D7D8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3DC212D1" w14:textId="77777777" w:rsidTr="00ED7AB2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A0156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1F40" w14:textId="4A4ACE6B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5C060" w14:textId="3B6D60DF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56196EF4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C400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4194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B8EF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D00CC6" w:rsidRPr="00D00CC6" w14:paraId="09F0E9E1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267D3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5D3A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6A5B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D00CC6" w:rsidRPr="00D00CC6" w14:paraId="60C69F1B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9026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EF77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C754" w14:textId="6E2A17F6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75F7B6E0" w14:textId="77777777" w:rsidTr="00ED7AB2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B47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kin and subcutaneous tissue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2E58B" w14:textId="138401EE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CDFEF" w14:textId="5FE6271C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2E3660C4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B486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49FA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BD8B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</w:tr>
      <w:tr w:rsidR="00D00CC6" w:rsidRPr="00D00CC6" w14:paraId="3F2A757F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0914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v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4837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73ADF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D00CC6" w:rsidRPr="00D00CC6" w14:paraId="0A0F02AC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65F9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rmatit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DD51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60CA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D00CC6" w:rsidRPr="00D00CC6" w14:paraId="6BCC2E13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6396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al Dermatit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0C9A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291D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D00CC6" w:rsidRPr="00D00CC6" w14:paraId="220056C5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0885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1C31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7DCA" w14:textId="664C3AFD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7E874BB2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99B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rvous system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F96CA" w14:textId="1B7748FF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8A6E3" w14:textId="157FD753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17C9C5E1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FE7D2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3C6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2DF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D00CC6" w:rsidRPr="00D00CC6" w14:paraId="45FA9F21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9134B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zzine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5F3D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9562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D00CC6" w:rsidRPr="00D00CC6" w14:paraId="43B32F4E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781C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nol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9934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7757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00CC6" w:rsidRPr="00D00CC6" w14:paraId="016D51CC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A8FFD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AFC9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6172" w14:textId="647455B4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7260DED7" w14:textId="77777777" w:rsidTr="00ED7AB2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AA7E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abolism and nutrition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48422" w14:textId="4A3820B9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E1EC" w14:textId="5E08D054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258F26B4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1E295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E2700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AFFA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D00CC6" w:rsidRPr="00D00CC6" w14:paraId="66422B5F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C8A39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ecreased appeti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FADCE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B6D6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D00CC6" w:rsidRPr="00D00CC6" w14:paraId="572D202A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D0A1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E604B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F2BC" w14:textId="132CFC9C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5743739D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7CD7C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mune system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31344" w14:textId="1E9154CB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71667" w14:textId="3FE3BB32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006B644F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73429" w14:textId="77777777" w:rsidR="00D00CC6" w:rsidRPr="00D00CC6" w:rsidRDefault="00D00CC6" w:rsidP="00D00C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risch-Herxheimer's reac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8F8D6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11D0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00CC6" w:rsidRPr="00D00CC6" w14:paraId="04F5BDEE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3D509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85C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9CC0B" w14:textId="486EAB3D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00CC6" w:rsidRPr="00D00CC6" w14:paraId="42C30BB5" w14:textId="77777777" w:rsidTr="00ED7A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417B8" w14:textId="2FA1294F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scellaneous</w:t>
            </w:r>
            <w:r w:rsidR="00DF0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ED9E5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9D6D3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D00CC6" w:rsidRPr="00D00CC6" w14:paraId="75946D80" w14:textId="77777777" w:rsidTr="00ED7AB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A506CA" w14:textId="77777777" w:rsidR="00D00CC6" w:rsidRPr="00D00CC6" w:rsidRDefault="00D00CC6" w:rsidP="00D00C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902516C" w14:textId="77777777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0C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,6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FA4E23" w14:textId="58AC258A" w:rsidR="00D00CC6" w:rsidRPr="00D00CC6" w:rsidRDefault="00D00CC6" w:rsidP="00D00CC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48D6B812" w14:textId="41AFED04" w:rsidR="00145CA3" w:rsidRDefault="00924599" w:rsidP="0093575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>ote:</w:t>
      </w:r>
      <w:r w:rsidR="00145CA3">
        <w:rPr>
          <w:rFonts w:ascii="Times New Roman" w:hAnsi="Times New Roman" w:cs="Times New Roman"/>
          <w:sz w:val="22"/>
        </w:rPr>
        <w:t xml:space="preserve"> </w:t>
      </w:r>
      <w:r w:rsidR="00145CA3">
        <w:rPr>
          <w:rFonts w:ascii="Times New Roman" w:hAnsi="Times New Roman" w:cs="Times New Roman" w:hint="eastAsia"/>
          <w:szCs w:val="21"/>
        </w:rPr>
        <w:t>ADR: Adverse drug reaction; MDA: Mass drug administrations</w:t>
      </w:r>
    </w:p>
    <w:p w14:paraId="15B4E9D6" w14:textId="401C8AB3" w:rsidR="00935758" w:rsidRDefault="00DF0BEE" w:rsidP="0093575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924599" w:rsidRPr="00DE03AE">
        <w:rPr>
          <w:rFonts w:ascii="Times New Roman" w:hAnsi="Times New Roman" w:cs="Times New Roman" w:hint="eastAsia"/>
          <w:sz w:val="22"/>
        </w:rPr>
        <w:t>W</w:t>
      </w:r>
      <w:r w:rsidR="00924599" w:rsidRPr="00DE03AE">
        <w:rPr>
          <w:rFonts w:ascii="Times New Roman" w:hAnsi="Times New Roman" w:cs="Times New Roman"/>
          <w:sz w:val="22"/>
        </w:rPr>
        <w:t xml:space="preserve">e excluded </w:t>
      </w:r>
      <w:r w:rsidR="00842CB6">
        <w:rPr>
          <w:rFonts w:ascii="Times New Roman" w:hAnsi="Times New Roman" w:cs="Times New Roman"/>
          <w:sz w:val="22"/>
        </w:rPr>
        <w:t>14</w:t>
      </w:r>
      <w:r w:rsidR="00842CB6" w:rsidRPr="00DE03AE">
        <w:rPr>
          <w:rFonts w:ascii="Times New Roman" w:hAnsi="Times New Roman" w:cs="Times New Roman"/>
          <w:sz w:val="22"/>
        </w:rPr>
        <w:t xml:space="preserve"> </w:t>
      </w:r>
      <w:r w:rsidR="00E34A38">
        <w:rPr>
          <w:rFonts w:ascii="Times New Roman" w:hAnsi="Times New Roman" w:cs="Times New Roman"/>
          <w:sz w:val="22"/>
        </w:rPr>
        <w:t xml:space="preserve">RCTs and </w:t>
      </w:r>
      <w:r w:rsidR="00842CB6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</w:t>
      </w:r>
      <w:r w:rsidR="00E34A38">
        <w:rPr>
          <w:rFonts w:ascii="Times New Roman" w:hAnsi="Times New Roman" w:cs="Times New Roman"/>
          <w:sz w:val="22"/>
        </w:rPr>
        <w:t xml:space="preserve">prospective cohorts </w:t>
      </w:r>
      <w:r w:rsidR="00924599" w:rsidRPr="00DE03AE">
        <w:rPr>
          <w:rFonts w:ascii="Times New Roman" w:hAnsi="Times New Roman" w:cs="Times New Roman"/>
          <w:sz w:val="22"/>
        </w:rPr>
        <w:t>from the calculation</w:t>
      </w:r>
      <w:r w:rsidR="00E34A38">
        <w:rPr>
          <w:rFonts w:ascii="Times New Roman" w:hAnsi="Times New Roman" w:cs="Times New Roman"/>
          <w:sz w:val="22"/>
        </w:rPr>
        <w:t xml:space="preserve"> of pooled incidences of A</w:t>
      </w:r>
      <w:r w:rsidR="00E42045">
        <w:rPr>
          <w:rFonts w:ascii="Times New Roman" w:hAnsi="Times New Roman" w:cs="Times New Roman"/>
          <w:sz w:val="22"/>
        </w:rPr>
        <w:t>DRs</w:t>
      </w:r>
      <w:r w:rsidR="00E34A3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ue to</w:t>
      </w:r>
      <w:r w:rsidR="00E34A38">
        <w:rPr>
          <w:rFonts w:ascii="Times New Roman" w:hAnsi="Times New Roman" w:cs="Times New Roman"/>
          <w:sz w:val="22"/>
        </w:rPr>
        <w:t xml:space="preserve"> the lack of detailed</w:t>
      </w:r>
      <w:r w:rsidR="00E34A38" w:rsidRPr="00DE03AE">
        <w:rPr>
          <w:rFonts w:ascii="Times New Roman" w:hAnsi="Times New Roman" w:cs="Times New Roman"/>
          <w:sz w:val="22"/>
        </w:rPr>
        <w:t xml:space="preserve"> description of </w:t>
      </w:r>
      <w:r w:rsidR="00E34A38">
        <w:rPr>
          <w:rFonts w:ascii="Times New Roman" w:hAnsi="Times New Roman" w:cs="Times New Roman"/>
          <w:sz w:val="22"/>
        </w:rPr>
        <w:t>A</w:t>
      </w:r>
      <w:r w:rsidR="00E42045">
        <w:rPr>
          <w:rFonts w:ascii="Times New Roman" w:hAnsi="Times New Roman" w:cs="Times New Roman"/>
          <w:sz w:val="22"/>
        </w:rPr>
        <w:t>DR</w:t>
      </w:r>
      <w:r w:rsidR="00E34A38">
        <w:rPr>
          <w:rFonts w:ascii="Times New Roman" w:hAnsi="Times New Roman" w:cs="Times New Roman"/>
          <w:sz w:val="22"/>
        </w:rPr>
        <w:t>s</w:t>
      </w:r>
      <w:r w:rsidR="00924599" w:rsidRPr="00DE03AE">
        <w:rPr>
          <w:rFonts w:ascii="Times New Roman" w:hAnsi="Times New Roman" w:cs="Times New Roman"/>
          <w:sz w:val="22"/>
        </w:rPr>
        <w:t>.</w:t>
      </w:r>
      <w:r w:rsidR="00935758">
        <w:rPr>
          <w:rFonts w:ascii="Times New Roman" w:hAnsi="Times New Roman" w:cs="Times New Roman"/>
          <w:sz w:val="22"/>
        </w:rPr>
        <w:t xml:space="preserve"> </w:t>
      </w:r>
    </w:p>
    <w:p w14:paraId="25EF0886" w14:textId="0699791A" w:rsidR="00FF6937" w:rsidRPr="00ED7AB2" w:rsidRDefault="00DF0BEE" w:rsidP="00935758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** </w:t>
      </w:r>
      <w:r w:rsidR="00E42045">
        <w:rPr>
          <w:rFonts w:ascii="Times New Roman" w:eastAsia="宋体" w:hAnsi="Times New Roman" w:cs="Times New Roman"/>
          <w:color w:val="000000"/>
          <w:kern w:val="0"/>
          <w:sz w:val="22"/>
        </w:rPr>
        <w:t>AD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 with </w:t>
      </w:r>
      <w:r w:rsidR="00935758" w:rsidRPr="00ED7AB2">
        <w:rPr>
          <w:rFonts w:ascii="Times New Roman" w:eastAsia="宋体" w:hAnsi="Times New Roman" w:cs="Times New Roman"/>
          <w:color w:val="000000"/>
          <w:kern w:val="0"/>
          <w:sz w:val="22"/>
        </w:rPr>
        <w:t>pooled incidenc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less than </w:t>
      </w:r>
      <w:r w:rsidRPr="00ED7AB2">
        <w:rPr>
          <w:rFonts w:ascii="Times New Roman" w:eastAsia="宋体" w:hAnsi="Times New Roman" w:cs="Times New Roman"/>
          <w:color w:val="000000"/>
          <w:kern w:val="0"/>
          <w:sz w:val="22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935758" w:rsidRPr="00ED7AB2">
        <w:rPr>
          <w:rFonts w:ascii="Times New Roman" w:eastAsia="宋体" w:hAnsi="Times New Roman" w:cs="Times New Roman"/>
          <w:color w:val="000000"/>
          <w:kern w:val="0"/>
          <w:sz w:val="22"/>
        </w:rPr>
        <w:t>per 100 participants.</w:t>
      </w:r>
    </w:p>
    <w:sectPr w:rsidR="00FF6937" w:rsidRPr="00ED7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680C" w14:textId="77777777" w:rsidR="00533EB2" w:rsidRDefault="00533EB2" w:rsidP="00334C99">
      <w:r>
        <w:separator/>
      </w:r>
    </w:p>
  </w:endnote>
  <w:endnote w:type="continuationSeparator" w:id="0">
    <w:p w14:paraId="269EC127" w14:textId="77777777" w:rsidR="00533EB2" w:rsidRDefault="00533EB2" w:rsidP="0033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8A930" w14:textId="77777777" w:rsidR="00533EB2" w:rsidRDefault="00533EB2" w:rsidP="00334C99">
      <w:r>
        <w:separator/>
      </w:r>
    </w:p>
  </w:footnote>
  <w:footnote w:type="continuationSeparator" w:id="0">
    <w:p w14:paraId="3A124990" w14:textId="77777777" w:rsidR="00533EB2" w:rsidRDefault="00533EB2" w:rsidP="00334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552"/>
    <w:rsid w:val="0002453E"/>
    <w:rsid w:val="000412E7"/>
    <w:rsid w:val="00041994"/>
    <w:rsid w:val="00046F3E"/>
    <w:rsid w:val="000624C1"/>
    <w:rsid w:val="000D48CA"/>
    <w:rsid w:val="00116C4A"/>
    <w:rsid w:val="00125A31"/>
    <w:rsid w:val="001264ED"/>
    <w:rsid w:val="00137C5A"/>
    <w:rsid w:val="00145CA3"/>
    <w:rsid w:val="0015305A"/>
    <w:rsid w:val="00171E13"/>
    <w:rsid w:val="001820AB"/>
    <w:rsid w:val="001A00F9"/>
    <w:rsid w:val="001A3440"/>
    <w:rsid w:val="001A6C8E"/>
    <w:rsid w:val="001D51FE"/>
    <w:rsid w:val="00221DD9"/>
    <w:rsid w:val="0023571D"/>
    <w:rsid w:val="002B1984"/>
    <w:rsid w:val="002F156A"/>
    <w:rsid w:val="00303E6D"/>
    <w:rsid w:val="00315364"/>
    <w:rsid w:val="00334C99"/>
    <w:rsid w:val="00372300"/>
    <w:rsid w:val="003A5C60"/>
    <w:rsid w:val="003B2857"/>
    <w:rsid w:val="003C26A2"/>
    <w:rsid w:val="003E76FF"/>
    <w:rsid w:val="0045700A"/>
    <w:rsid w:val="00460EFD"/>
    <w:rsid w:val="00485101"/>
    <w:rsid w:val="00497A7B"/>
    <w:rsid w:val="004B6BD7"/>
    <w:rsid w:val="00533EB2"/>
    <w:rsid w:val="00594219"/>
    <w:rsid w:val="005A4831"/>
    <w:rsid w:val="005A6D57"/>
    <w:rsid w:val="005D51D9"/>
    <w:rsid w:val="005D5648"/>
    <w:rsid w:val="005F565E"/>
    <w:rsid w:val="00610632"/>
    <w:rsid w:val="0064698A"/>
    <w:rsid w:val="006766E3"/>
    <w:rsid w:val="006A4C7C"/>
    <w:rsid w:val="006B2CC1"/>
    <w:rsid w:val="006C55C8"/>
    <w:rsid w:val="006C7555"/>
    <w:rsid w:val="006E4F46"/>
    <w:rsid w:val="00730996"/>
    <w:rsid w:val="00786651"/>
    <w:rsid w:val="007D3740"/>
    <w:rsid w:val="007D6637"/>
    <w:rsid w:val="007F361A"/>
    <w:rsid w:val="0080324F"/>
    <w:rsid w:val="00822D87"/>
    <w:rsid w:val="00842CB6"/>
    <w:rsid w:val="0085678E"/>
    <w:rsid w:val="00882D7D"/>
    <w:rsid w:val="008B0A7C"/>
    <w:rsid w:val="008D24EC"/>
    <w:rsid w:val="008E7F5C"/>
    <w:rsid w:val="00916EA5"/>
    <w:rsid w:val="00922163"/>
    <w:rsid w:val="00924599"/>
    <w:rsid w:val="00931A9A"/>
    <w:rsid w:val="00935758"/>
    <w:rsid w:val="00952794"/>
    <w:rsid w:val="009745C0"/>
    <w:rsid w:val="00994728"/>
    <w:rsid w:val="009B0268"/>
    <w:rsid w:val="009B5FE6"/>
    <w:rsid w:val="009D06A8"/>
    <w:rsid w:val="009D49CD"/>
    <w:rsid w:val="00A048D5"/>
    <w:rsid w:val="00A05E5C"/>
    <w:rsid w:val="00A22D81"/>
    <w:rsid w:val="00A26CDF"/>
    <w:rsid w:val="00A450EC"/>
    <w:rsid w:val="00A46213"/>
    <w:rsid w:val="00A57EE3"/>
    <w:rsid w:val="00A7351A"/>
    <w:rsid w:val="00A76739"/>
    <w:rsid w:val="00A87612"/>
    <w:rsid w:val="00AE13C3"/>
    <w:rsid w:val="00B12A0D"/>
    <w:rsid w:val="00B27075"/>
    <w:rsid w:val="00B33C94"/>
    <w:rsid w:val="00B83B13"/>
    <w:rsid w:val="00B94376"/>
    <w:rsid w:val="00B94C67"/>
    <w:rsid w:val="00BA47C6"/>
    <w:rsid w:val="00BA7A0D"/>
    <w:rsid w:val="00BF541B"/>
    <w:rsid w:val="00C15781"/>
    <w:rsid w:val="00C15ED9"/>
    <w:rsid w:val="00C50749"/>
    <w:rsid w:val="00C6126A"/>
    <w:rsid w:val="00CE4DA1"/>
    <w:rsid w:val="00D00CC6"/>
    <w:rsid w:val="00D153FF"/>
    <w:rsid w:val="00D17D48"/>
    <w:rsid w:val="00D43ABF"/>
    <w:rsid w:val="00D5651A"/>
    <w:rsid w:val="00D613AA"/>
    <w:rsid w:val="00D7457F"/>
    <w:rsid w:val="00D763A7"/>
    <w:rsid w:val="00D76E8B"/>
    <w:rsid w:val="00DF0BEE"/>
    <w:rsid w:val="00DF4E86"/>
    <w:rsid w:val="00DF513C"/>
    <w:rsid w:val="00DF74BC"/>
    <w:rsid w:val="00E12DDE"/>
    <w:rsid w:val="00E2553B"/>
    <w:rsid w:val="00E34A38"/>
    <w:rsid w:val="00E42045"/>
    <w:rsid w:val="00E60B8D"/>
    <w:rsid w:val="00E75552"/>
    <w:rsid w:val="00ED0052"/>
    <w:rsid w:val="00ED5C98"/>
    <w:rsid w:val="00ED7AB2"/>
    <w:rsid w:val="00EF7DB2"/>
    <w:rsid w:val="00F22852"/>
    <w:rsid w:val="00F37F24"/>
    <w:rsid w:val="00F434FF"/>
    <w:rsid w:val="00F55D2D"/>
    <w:rsid w:val="00F60693"/>
    <w:rsid w:val="00FB2733"/>
    <w:rsid w:val="00FF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0A677"/>
  <w15:chartTrackingRefBased/>
  <w15:docId w15:val="{6D6D7F3C-6B2F-42DE-9C63-24A25805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C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53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53F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153F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153F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153FF"/>
  </w:style>
  <w:style w:type="paragraph" w:styleId="ac">
    <w:name w:val="annotation subject"/>
    <w:basedOn w:val="aa"/>
    <w:next w:val="aa"/>
    <w:link w:val="ad"/>
    <w:uiPriority w:val="99"/>
    <w:semiHidden/>
    <w:unhideWhenUsed/>
    <w:rsid w:val="00D153F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153FF"/>
    <w:rPr>
      <w:b/>
      <w:bCs/>
    </w:rPr>
  </w:style>
  <w:style w:type="paragraph" w:styleId="ae">
    <w:name w:val="Normal (Web)"/>
    <w:basedOn w:val="a"/>
    <w:uiPriority w:val="99"/>
    <w:semiHidden/>
    <w:unhideWhenUsed/>
    <w:rsid w:val="003723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62FC4-8F77-426E-81EC-1EC11318E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徐 佩</dc:creator>
  <cp:keywords/>
  <dc:description/>
  <cp:lastModifiedBy>linan zeng</cp:lastModifiedBy>
  <cp:revision>37</cp:revision>
  <dcterms:created xsi:type="dcterms:W3CDTF">2019-01-23T07:35:00Z</dcterms:created>
  <dcterms:modified xsi:type="dcterms:W3CDTF">2020-04-16T15:28:00Z</dcterms:modified>
</cp:coreProperties>
</file>